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861" w:rsidRDefault="00702861" w:rsidP="0070286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: Dilated Cardiomyopathy related deaths, stratified by Sex and Race in the United States, 1999 to 2023.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1167"/>
        <w:gridCol w:w="1167"/>
        <w:gridCol w:w="1407"/>
        <w:gridCol w:w="1843"/>
        <w:gridCol w:w="1417"/>
        <w:gridCol w:w="1276"/>
      </w:tblGrid>
      <w:tr w:rsidR="00702861" w:rsidTr="001368BE">
        <w:trPr>
          <w:trHeight w:val="308"/>
        </w:trPr>
        <w:tc>
          <w:tcPr>
            <w:tcW w:w="1074" w:type="dxa"/>
          </w:tcPr>
          <w:p w:rsidR="00702861" w:rsidRDefault="00702861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7" w:type="dxa"/>
            <w:gridSpan w:val="6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s</w:t>
            </w:r>
          </w:p>
        </w:tc>
      </w:tr>
      <w:tr w:rsidR="00702861" w:rsidTr="001368BE">
        <w:trPr>
          <w:trHeight w:val="1670"/>
        </w:trPr>
        <w:tc>
          <w:tcPr>
            <w:tcW w:w="1074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167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7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07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843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417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 other</w:t>
            </w:r>
          </w:p>
        </w:tc>
        <w:tc>
          <w:tcPr>
            <w:tcW w:w="1276" w:type="dxa"/>
          </w:tcPr>
          <w:p w:rsidR="00702861" w:rsidRDefault="00702861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panic or Latino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24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3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47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2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17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79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7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26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0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3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3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21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38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8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4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34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41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84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19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36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8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30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64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8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2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72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00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1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59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37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00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4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9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2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80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46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8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2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51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52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5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3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05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59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6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87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41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16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21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50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6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8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47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10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6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92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85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49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23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3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99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6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37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1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04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41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8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72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43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45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97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702861" w:rsidTr="001368BE">
        <w:trPr>
          <w:trHeight w:val="308"/>
        </w:trPr>
        <w:tc>
          <w:tcPr>
            <w:tcW w:w="107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1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3</w:t>
            </w:r>
          </w:p>
        </w:tc>
        <w:tc>
          <w:tcPr>
            <w:tcW w:w="14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1</w:t>
            </w:r>
          </w:p>
        </w:tc>
        <w:tc>
          <w:tcPr>
            <w:tcW w:w="184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41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2861" w:rsidRDefault="00702861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</w:tr>
    </w:tbl>
    <w:p w:rsidR="00702861" w:rsidRDefault="00702861" w:rsidP="007028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H, </w:t>
      </w:r>
      <w:r>
        <w:rPr>
          <w:rFonts w:ascii="Times New Roman" w:eastAsia="Times New Roman" w:hAnsi="Times New Roman" w:cs="Times New Roman"/>
          <w:sz w:val="24"/>
          <w:szCs w:val="24"/>
        </w:rPr>
        <w:t>non-Hispanic.</w:t>
      </w:r>
    </w:p>
    <w:p w:rsidR="00E85D7D" w:rsidRDefault="00E85D7D">
      <w:bookmarkStart w:id="0" w:name="_GoBack"/>
      <w:bookmarkEnd w:id="0"/>
    </w:p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861"/>
    <w:rsid w:val="00702861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B952F-E79D-4533-9A6F-A436DEBA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861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1:00Z</dcterms:created>
  <dcterms:modified xsi:type="dcterms:W3CDTF">2025-09-26T16:51:00Z</dcterms:modified>
</cp:coreProperties>
</file>